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ED221" w14:textId="77777777" w:rsidR="000F6823" w:rsidRPr="009F4490" w:rsidRDefault="000F6823" w:rsidP="000F6823">
      <w:pPr>
        <w:spacing w:line="480" w:lineRule="auto"/>
        <w:jc w:val="both"/>
        <w:rPr>
          <w:b/>
          <w:bCs/>
          <w:lang w:val="en-US"/>
        </w:rPr>
      </w:pPr>
      <w:r w:rsidRPr="00F70A49">
        <w:rPr>
          <w:b/>
          <w:bCs/>
          <w:lang w:val="en-US"/>
        </w:rPr>
        <w:t>S</w:t>
      </w:r>
      <w:r w:rsidRPr="009F4490">
        <w:rPr>
          <w:b/>
          <w:bCs/>
          <w:lang w:val="en-US"/>
        </w:rPr>
        <w:t>upplementary information</w:t>
      </w:r>
    </w:p>
    <w:p w14:paraId="3C1FE4D3" w14:textId="77777777" w:rsidR="000F6823" w:rsidRPr="009F4490" w:rsidRDefault="000F6823" w:rsidP="000F6823">
      <w:pPr>
        <w:spacing w:line="480" w:lineRule="auto"/>
        <w:jc w:val="both"/>
        <w:rPr>
          <w:lang w:val="en-US"/>
        </w:rPr>
      </w:pPr>
    </w:p>
    <w:p w14:paraId="2E9A4C45" w14:textId="77777777" w:rsidR="000F6823" w:rsidRPr="009F4490" w:rsidRDefault="000F6823" w:rsidP="000F6823">
      <w:pPr>
        <w:spacing w:line="480" w:lineRule="auto"/>
        <w:rPr>
          <w:b/>
          <w:bCs/>
          <w:lang w:val="en-US"/>
        </w:rPr>
      </w:pPr>
      <w:r w:rsidRPr="009F4490">
        <w:rPr>
          <w:b/>
          <w:bCs/>
          <w:lang w:val="en-US"/>
        </w:rPr>
        <w:t>Supplement</w:t>
      </w:r>
      <w:r>
        <w:rPr>
          <w:b/>
          <w:bCs/>
          <w:lang w:val="en-US"/>
        </w:rPr>
        <w:t>ary Table</w:t>
      </w:r>
      <w:r w:rsidRPr="009F4490">
        <w:rPr>
          <w:b/>
          <w:bCs/>
          <w:lang w:val="en-US"/>
        </w:rPr>
        <w:t xml:space="preserve"> 1 | Causes of end-stage renal disease for non-atopic and atopic kidney transplant recipients</w:t>
      </w: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567"/>
        <w:gridCol w:w="992"/>
        <w:gridCol w:w="284"/>
        <w:gridCol w:w="567"/>
        <w:gridCol w:w="992"/>
        <w:gridCol w:w="283"/>
        <w:gridCol w:w="993"/>
      </w:tblGrid>
      <w:tr w:rsidR="00BC0D71" w:rsidRPr="00BC0D71" w14:paraId="0AA88CF6" w14:textId="77777777" w:rsidTr="005E07D0">
        <w:trPr>
          <w:trHeight w:val="26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C25C6" w14:textId="77777777" w:rsidR="00BC0D71" w:rsidRPr="00952B12" w:rsidRDefault="00BC0D71" w:rsidP="007C698B">
            <w:pPr>
              <w:rPr>
                <w:rFonts w:ascii="Times" w:hAnsi="Times"/>
                <w:color w:val="000000"/>
                <w:lang w:val="en-US"/>
              </w:rPr>
            </w:pPr>
            <w:r w:rsidRPr="00952B12">
              <w:rPr>
                <w:rFonts w:ascii="Times" w:hAnsi="Times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1EE4E" w14:textId="77777777" w:rsidR="00BC0D71" w:rsidRPr="00BC0D71" w:rsidRDefault="00BC0D71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C0D71">
              <w:rPr>
                <w:rFonts w:ascii="Times" w:hAnsi="Times"/>
                <w:b/>
                <w:bCs/>
                <w:color w:val="000000"/>
              </w:rPr>
              <w:t>Non-atopi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E3DA" w14:textId="77777777" w:rsidR="00BC0D71" w:rsidRPr="00BC0D71" w:rsidRDefault="00BC0D71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C0D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00E8" w14:textId="77777777" w:rsidR="00BC0D71" w:rsidRPr="00BC0D71" w:rsidRDefault="00BC0D71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C0D71">
              <w:rPr>
                <w:rFonts w:ascii="Times" w:hAnsi="Times"/>
                <w:b/>
                <w:bCs/>
                <w:color w:val="000000"/>
              </w:rPr>
              <w:t>Atopi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08E89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F7D5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</w:tr>
      <w:tr w:rsidR="00BC0D71" w:rsidRPr="00BC0D71" w14:paraId="2C5DA64C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46007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4E242" w14:textId="77777777" w:rsidR="00BC0D71" w:rsidRPr="00BC0D71" w:rsidRDefault="00BC0D71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BC0D71">
              <w:rPr>
                <w:rFonts w:ascii="Times" w:hAnsi="Times"/>
                <w:i/>
                <w:iCs/>
                <w:color w:val="000000"/>
              </w:rPr>
              <w:t>N = 20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BF3E" w14:textId="77777777" w:rsidR="00BC0D71" w:rsidRPr="00BC0D71" w:rsidRDefault="00BC0D71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BC0D71">
              <w:rPr>
                <w:rFonts w:ascii="Times" w:hAnsi="Times"/>
                <w:i/>
                <w:iCs/>
                <w:color w:val="000000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D6904" w14:textId="77777777" w:rsidR="00BC0D71" w:rsidRPr="00BC0D71" w:rsidRDefault="00BC0D71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BC0D71">
              <w:rPr>
                <w:rFonts w:ascii="Times" w:hAnsi="Times"/>
                <w:i/>
                <w:iCs/>
                <w:color w:val="000000"/>
              </w:rPr>
              <w:t>N = 6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2A0D5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0F82D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</w:tr>
      <w:tr w:rsidR="00BC0D71" w:rsidRPr="00BC0D71" w14:paraId="7AE9477E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1842F" w14:textId="77777777" w:rsidR="00BC0D71" w:rsidRPr="00BC0D71" w:rsidRDefault="00BC0D71" w:rsidP="007C698B">
            <w:pPr>
              <w:rPr>
                <w:rFonts w:ascii="Times" w:hAnsi="Times"/>
                <w:b/>
                <w:bCs/>
                <w:color w:val="000000"/>
              </w:rPr>
            </w:pPr>
            <w:r w:rsidRPr="00BC0D71">
              <w:rPr>
                <w:rFonts w:ascii="Times" w:hAnsi="Times"/>
                <w:b/>
                <w:bCs/>
                <w:color w:val="000000"/>
              </w:rPr>
              <w:t>Caus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8B8FE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N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DD1C6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5692E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N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0D1CA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D288B" w14:textId="77777777" w:rsidR="00BC0D71" w:rsidRPr="00BC0D71" w:rsidRDefault="00BC0D71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C0D71">
              <w:rPr>
                <w:rFonts w:ascii="Times" w:hAnsi="Times"/>
                <w:b/>
                <w:bCs/>
                <w:color w:val="000000"/>
              </w:rPr>
              <w:t>P</w:t>
            </w:r>
          </w:p>
        </w:tc>
      </w:tr>
      <w:tr w:rsidR="00BC0D71" w:rsidRPr="00BC0D71" w14:paraId="3366EC5A" w14:textId="77777777" w:rsidTr="005E07D0">
        <w:trPr>
          <w:trHeight w:val="26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954C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proofErr w:type="spellStart"/>
            <w:r w:rsidRPr="00BC0D71">
              <w:rPr>
                <w:rFonts w:ascii="Times" w:hAnsi="Times"/>
                <w:color w:val="000000"/>
              </w:rPr>
              <w:t>Congeni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6D6F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1996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2.0%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D564D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9466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DF163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0.0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1ED5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5B03E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0.56</w:t>
            </w:r>
          </w:p>
        </w:tc>
      </w:tr>
      <w:tr w:rsidR="00BC0D71" w:rsidRPr="00BC0D71" w14:paraId="09CCF838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0A85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 xml:space="preserve">DM </w:t>
            </w:r>
            <w:proofErr w:type="spellStart"/>
            <w:r w:rsidRPr="00BC0D71">
              <w:rPr>
                <w:rFonts w:ascii="Times" w:hAnsi="Times"/>
                <w:color w:val="000000"/>
              </w:rPr>
              <w:t>nephropath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E5147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FD24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10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C1A95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48B11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7C2D8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7.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AD719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AB2DF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BC0D71" w:rsidRPr="00BC0D71" w14:paraId="74BE1053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42B4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G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BC5F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95F34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27.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62DCD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D820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B4ED8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33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C7AD3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0DFFF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BC0D71" w:rsidRPr="00BC0D71" w14:paraId="442CBB47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5466D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proofErr w:type="spellStart"/>
            <w:r w:rsidRPr="00BC0D71">
              <w:rPr>
                <w:rFonts w:ascii="Times" w:hAnsi="Times"/>
                <w:color w:val="000000"/>
              </w:rPr>
              <w:t>Hereditary</w:t>
            </w:r>
            <w:proofErr w:type="spellEnd"/>
            <w:r w:rsidRPr="00BC0D71">
              <w:rPr>
                <w:rFonts w:ascii="Times" w:hAnsi="Times"/>
                <w:color w:val="000000"/>
              </w:rPr>
              <w:t xml:space="preserve"> non-PCK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8A42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C477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2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4F5CD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69AE1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88AD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1.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0DA6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40A4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BC0D71" w:rsidRPr="00BC0D71" w14:paraId="4D48116E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7B9F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proofErr w:type="spellStart"/>
            <w:r w:rsidRPr="00BC0D71">
              <w:rPr>
                <w:rFonts w:ascii="Times" w:hAnsi="Times"/>
                <w:color w:val="000000"/>
              </w:rPr>
              <w:t>Interstitial</w:t>
            </w:r>
            <w:proofErr w:type="spellEnd"/>
            <w:r w:rsidRPr="00BC0D71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Pr="00BC0D71">
              <w:rPr>
                <w:rFonts w:ascii="Times" w:hAnsi="Times"/>
                <w:color w:val="000000"/>
              </w:rPr>
              <w:t>nephrit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83AAA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F2C34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2.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AA4F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58B0B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3DFAB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6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5F37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98E61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BC0D71" w:rsidRPr="00BC0D71" w14:paraId="230D69F4" w14:textId="77777777" w:rsidTr="005E07D0">
        <w:trPr>
          <w:trHeight w:val="6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17BE8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 xml:space="preserve">Hypertensive </w:t>
            </w:r>
            <w:proofErr w:type="spellStart"/>
            <w:r w:rsidRPr="00BC0D71">
              <w:rPr>
                <w:rFonts w:ascii="Times" w:hAnsi="Times"/>
                <w:color w:val="000000"/>
              </w:rPr>
              <w:t>nephroangiosclero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500A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8AE3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12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1EF4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2D1E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68D66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10.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B500D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B064C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BC0D71" w:rsidRPr="00BC0D71" w14:paraId="457D1A52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66F09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PCK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8B5B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E8CB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20.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37935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DA857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FF363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16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8F861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D6BCB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BC0D71" w:rsidRPr="00BC0D71" w14:paraId="6AAA17B1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91E1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proofErr w:type="spellStart"/>
            <w:r w:rsidRPr="00BC0D71">
              <w:rPr>
                <w:rFonts w:ascii="Times" w:hAnsi="Times"/>
                <w:color w:val="000000"/>
              </w:rPr>
              <w:t>Previous</w:t>
            </w:r>
            <w:proofErr w:type="spellEnd"/>
            <w:r w:rsidRPr="00BC0D71">
              <w:rPr>
                <w:rFonts w:ascii="Times" w:hAnsi="Times"/>
                <w:color w:val="000000"/>
              </w:rPr>
              <w:t xml:space="preserve"> G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599F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F36C0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3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45AF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0D8F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F0FA0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73D72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D33D4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BC0D71" w:rsidRPr="00BC0D71" w14:paraId="09A29CDB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BCCAD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Reflux/</w:t>
            </w:r>
            <w:proofErr w:type="spellStart"/>
            <w:r w:rsidRPr="00BC0D71">
              <w:rPr>
                <w:rFonts w:ascii="Times" w:hAnsi="Times"/>
                <w:color w:val="000000"/>
              </w:rPr>
              <w:t>Pyelonephrit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7C77D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CDA8E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6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52BF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6F6E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7CD84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9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412DA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FD21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BC0D71" w:rsidRPr="00BC0D71" w14:paraId="4D5E37BA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82412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proofErr w:type="spellStart"/>
            <w:r w:rsidRPr="00BC0D71">
              <w:rPr>
                <w:rFonts w:ascii="Times" w:hAnsi="Times"/>
                <w:color w:val="000000"/>
              </w:rPr>
              <w:t>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CAE51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22DA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6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05B3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D6B4A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9F64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9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4B14C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285A7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BC0D71" w:rsidRPr="00BC0D71" w14:paraId="3A274CD1" w14:textId="77777777" w:rsidTr="005E07D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CAF2A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proofErr w:type="spellStart"/>
            <w:r w:rsidRPr="00BC0D71">
              <w:rPr>
                <w:rFonts w:ascii="Times" w:hAnsi="Times"/>
                <w:color w:val="000000"/>
              </w:rPr>
              <w:t>Unknow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8BADE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5C3F7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5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BDB74" w14:textId="77777777" w:rsidR="00BC0D71" w:rsidRPr="00BC0D71" w:rsidRDefault="00BC0D71" w:rsidP="007C698B">
            <w:pPr>
              <w:jc w:val="center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EF397" w14:textId="77777777" w:rsidR="00BC0D71" w:rsidRPr="00BC0D71" w:rsidRDefault="00BC0D71" w:rsidP="007C698B">
            <w:pPr>
              <w:jc w:val="right"/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CAD5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(6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94B8F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  <w:r w:rsidRPr="00BC0D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4824B" w14:textId="77777777" w:rsidR="00BC0D71" w:rsidRPr="00BC0D71" w:rsidRDefault="00BC0D71" w:rsidP="007C698B">
            <w:pPr>
              <w:rPr>
                <w:rFonts w:ascii="Times" w:hAnsi="Times"/>
                <w:color w:val="000000"/>
              </w:rPr>
            </w:pPr>
          </w:p>
        </w:tc>
      </w:tr>
    </w:tbl>
    <w:p w14:paraId="1814DC6E" w14:textId="77777777" w:rsidR="000F6823" w:rsidRPr="009F4490" w:rsidRDefault="000F6823" w:rsidP="000F6823">
      <w:pPr>
        <w:spacing w:line="480" w:lineRule="auto"/>
        <w:rPr>
          <w:b/>
          <w:bCs/>
          <w:lang w:val="en-US"/>
        </w:rPr>
      </w:pPr>
    </w:p>
    <w:p w14:paraId="18F10BC8" w14:textId="2EF11924" w:rsidR="001016B0" w:rsidRDefault="000F6823" w:rsidP="000F6823">
      <w:pPr>
        <w:spacing w:line="480" w:lineRule="auto"/>
        <w:ind w:right="1128"/>
        <w:jc w:val="both"/>
        <w:rPr>
          <w:lang w:val="en-US"/>
        </w:rPr>
      </w:pPr>
      <w:r w:rsidRPr="009F4490">
        <w:rPr>
          <w:lang w:val="en-US"/>
        </w:rPr>
        <w:t>DM, diabetic nephropathy; GN, glomerulonephritis; PCKD, polycystic kidney disease; GF, graft failure; P, p-value.</w:t>
      </w:r>
    </w:p>
    <w:p w14:paraId="55FB351B" w14:textId="1ADF1C34" w:rsidR="000F6823" w:rsidRPr="001016B0" w:rsidRDefault="001016B0" w:rsidP="001016B0">
      <w:pPr>
        <w:rPr>
          <w:lang w:val="en-US"/>
        </w:rPr>
      </w:pPr>
      <w:r>
        <w:rPr>
          <w:lang w:val="en-US"/>
        </w:rPr>
        <w:br w:type="page"/>
      </w:r>
    </w:p>
    <w:p w14:paraId="21312C92" w14:textId="77777777" w:rsidR="000F6823" w:rsidRPr="009F4490" w:rsidRDefault="000F6823" w:rsidP="000F6823">
      <w:pPr>
        <w:spacing w:line="480" w:lineRule="auto"/>
        <w:rPr>
          <w:b/>
          <w:bCs/>
          <w:lang w:val="en-US"/>
        </w:rPr>
      </w:pPr>
      <w:r w:rsidRPr="009F4490">
        <w:rPr>
          <w:b/>
          <w:bCs/>
          <w:lang w:val="en-US"/>
        </w:rPr>
        <w:lastRenderedPageBreak/>
        <w:t>Supplement</w:t>
      </w:r>
      <w:r>
        <w:rPr>
          <w:b/>
          <w:bCs/>
          <w:lang w:val="en-US"/>
        </w:rPr>
        <w:t>ary Table</w:t>
      </w:r>
      <w:r w:rsidRPr="009F4490">
        <w:rPr>
          <w:b/>
          <w:bCs/>
          <w:lang w:val="en-US"/>
        </w:rPr>
        <w:t xml:space="preserve"> 2 | Transplant</w:t>
      </w:r>
      <w:r>
        <w:rPr>
          <w:b/>
          <w:bCs/>
          <w:lang w:val="en-US"/>
        </w:rPr>
        <w:t>ation surgery</w:t>
      </w:r>
      <w:r w:rsidRPr="009F4490">
        <w:rPr>
          <w:b/>
          <w:bCs/>
          <w:lang w:val="en-US"/>
        </w:rPr>
        <w:t>-related complications</w:t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7"/>
        <w:gridCol w:w="594"/>
        <w:gridCol w:w="1417"/>
        <w:gridCol w:w="284"/>
        <w:gridCol w:w="567"/>
        <w:gridCol w:w="1134"/>
        <w:gridCol w:w="283"/>
        <w:gridCol w:w="851"/>
      </w:tblGrid>
      <w:tr w:rsidR="005E07D0" w:rsidRPr="00883A71" w14:paraId="419FC8F3" w14:textId="77777777" w:rsidTr="005E07D0">
        <w:trPr>
          <w:trHeight w:val="260"/>
        </w:trPr>
        <w:tc>
          <w:tcPr>
            <w:tcW w:w="26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B00A" w14:textId="77777777" w:rsidR="005E07D0" w:rsidRPr="00952B12" w:rsidRDefault="005E07D0" w:rsidP="007C698B">
            <w:pPr>
              <w:rPr>
                <w:rFonts w:ascii="Times" w:hAnsi="Times"/>
                <w:color w:val="000000"/>
                <w:lang w:val="en-US"/>
              </w:rPr>
            </w:pPr>
            <w:r w:rsidRPr="00952B12">
              <w:rPr>
                <w:rFonts w:ascii="Times" w:hAnsi="Times"/>
                <w:color w:val="000000"/>
                <w:lang w:val="en-US"/>
              </w:rPr>
              <w:t> 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01FE4" w14:textId="77777777" w:rsidR="005E07D0" w:rsidRPr="00883A71" w:rsidRDefault="005E07D0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Non-atopi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42068" w14:textId="77777777" w:rsidR="005E07D0" w:rsidRPr="00883A71" w:rsidRDefault="005E07D0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008F" w14:textId="77777777" w:rsidR="005E07D0" w:rsidRPr="00883A71" w:rsidRDefault="005E07D0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Atopi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526F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0FB0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</w:tr>
      <w:tr w:rsidR="005E07D0" w:rsidRPr="00883A71" w14:paraId="06B272AB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CEF57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6A703" w14:textId="77777777" w:rsidR="005E07D0" w:rsidRPr="00883A71" w:rsidRDefault="005E07D0" w:rsidP="007C698B">
            <w:pPr>
              <w:jc w:val="right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1DFB9" w14:textId="77777777" w:rsidR="005E07D0" w:rsidRPr="00883A71" w:rsidRDefault="005E07D0" w:rsidP="007C698B">
            <w:pPr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0C0E8" w14:textId="77777777" w:rsidR="005E07D0" w:rsidRPr="00883A71" w:rsidRDefault="005E07D0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55DAC" w14:textId="77777777" w:rsidR="005E07D0" w:rsidRPr="00883A71" w:rsidRDefault="005E07D0" w:rsidP="007C698B">
            <w:pPr>
              <w:jc w:val="right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75DB5" w14:textId="77777777" w:rsidR="005E07D0" w:rsidRPr="00883A71" w:rsidRDefault="005E07D0" w:rsidP="007C698B">
            <w:pPr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2DADF" w14:textId="77777777" w:rsidR="005E07D0" w:rsidRPr="00883A71" w:rsidRDefault="005E07D0" w:rsidP="007C698B">
            <w:pPr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36910" w14:textId="77777777" w:rsidR="005E07D0" w:rsidRPr="00883A71" w:rsidRDefault="005E07D0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P</w:t>
            </w:r>
          </w:p>
        </w:tc>
      </w:tr>
      <w:tr w:rsidR="005E07D0" w:rsidRPr="00883A71" w14:paraId="5A9548B9" w14:textId="77777777" w:rsidTr="005E07D0">
        <w:trPr>
          <w:trHeight w:val="260"/>
        </w:trPr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B429" w14:textId="77777777" w:rsidR="005E07D0" w:rsidRPr="00883A71" w:rsidRDefault="005E07D0" w:rsidP="007C698B">
            <w:pPr>
              <w:rPr>
                <w:rFonts w:ascii="Times" w:hAnsi="Times"/>
                <w:b/>
                <w:bCs/>
                <w:color w:val="000000"/>
              </w:rPr>
            </w:pPr>
            <w:proofErr w:type="spellStart"/>
            <w:r w:rsidRPr="00883A71">
              <w:rPr>
                <w:rFonts w:ascii="Times" w:hAnsi="Times"/>
                <w:b/>
                <w:bCs/>
                <w:color w:val="000000"/>
              </w:rPr>
              <w:t>Overall</w:t>
            </w:r>
            <w:proofErr w:type="spellEnd"/>
            <w:r w:rsidRPr="00883A71">
              <w:rPr>
                <w:rFonts w:ascii="Times" w:hAnsi="Times"/>
                <w:b/>
                <w:bCs/>
                <w:color w:val="000000"/>
              </w:rPr>
              <w:t xml:space="preserve"> complications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388D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N = 20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F40C8" w14:textId="77777777" w:rsidR="005E07D0" w:rsidRPr="00883A71" w:rsidRDefault="005E07D0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FE0A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N= 6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A71D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E971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</w:tr>
      <w:tr w:rsidR="005E07D0" w:rsidRPr="00883A71" w14:paraId="10443147" w14:textId="77777777" w:rsidTr="005E07D0">
        <w:trPr>
          <w:trHeight w:val="8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D5A6" w14:textId="77777777" w:rsidR="005E07D0" w:rsidRPr="00883A71" w:rsidRDefault="005E07D0" w:rsidP="007C698B">
            <w:pPr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FF20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1C7B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87AD0" w14:textId="77777777" w:rsidR="005E07D0" w:rsidRPr="00883A71" w:rsidRDefault="005E07D0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C7F7D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3B6E7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833F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0518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</w:tr>
      <w:tr w:rsidR="005E07D0" w:rsidRPr="00883A71" w14:paraId="6376557F" w14:textId="77777777" w:rsidTr="005E07D0">
        <w:trPr>
          <w:trHeight w:val="52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3362E" w14:textId="77777777" w:rsidR="005E07D0" w:rsidRPr="00883A71" w:rsidRDefault="005E07D0" w:rsidP="007C698B">
            <w:pPr>
              <w:rPr>
                <w:rFonts w:ascii="Times" w:hAnsi="Times"/>
                <w:color w:val="000000"/>
                <w:lang w:val="en-US"/>
              </w:rPr>
            </w:pPr>
            <w:r w:rsidRPr="00883A71">
              <w:rPr>
                <w:rFonts w:ascii="Times" w:hAnsi="Times"/>
                <w:color w:val="000000"/>
                <w:lang w:val="en-US"/>
              </w:rPr>
              <w:t>Number of patients with complicatio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3DD5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AD3EB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43.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0B969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BF38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AB85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50.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207E6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5E2B0" w14:textId="6C4F119B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0.3</w:t>
            </w:r>
            <w:r w:rsidR="00AD0309">
              <w:rPr>
                <w:rFonts w:ascii="Times" w:hAnsi="Times"/>
                <w:color w:val="000000"/>
              </w:rPr>
              <w:t>3</w:t>
            </w:r>
          </w:p>
        </w:tc>
      </w:tr>
      <w:tr w:rsidR="005E07D0" w:rsidRPr="00883A71" w14:paraId="772FC3C6" w14:textId="77777777" w:rsidTr="005E07D0">
        <w:trPr>
          <w:trHeight w:val="1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AE7FD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C29C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08B26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1EA7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AB15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2A3C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FEF7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D01ED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</w:tr>
      <w:tr w:rsidR="005E07D0" w:rsidRPr="00883A71" w14:paraId="63651F63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68B98" w14:textId="77777777" w:rsidR="005E07D0" w:rsidRPr="00883A71" w:rsidRDefault="005E07D0" w:rsidP="007C698B">
            <w:pPr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Causes of complications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5269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N = 1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5A4A" w14:textId="77777777" w:rsidR="005E07D0" w:rsidRPr="00883A71" w:rsidRDefault="005E07D0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A20D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N= 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D860C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C2C1D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</w:tr>
      <w:tr w:rsidR="005E07D0" w:rsidRPr="00883A71" w14:paraId="731811D6" w14:textId="77777777" w:rsidTr="005E07D0">
        <w:trPr>
          <w:trHeight w:val="8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046A" w14:textId="77777777" w:rsidR="005E07D0" w:rsidRPr="00883A71" w:rsidRDefault="005E07D0" w:rsidP="007C698B">
            <w:pPr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1C1D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37AEB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8946" w14:textId="77777777" w:rsidR="005E07D0" w:rsidRPr="00883A71" w:rsidRDefault="005E07D0" w:rsidP="007C698B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83A71">
              <w:rPr>
                <w:rFonts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21EAC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F509B" w14:textId="77777777" w:rsidR="005E07D0" w:rsidRPr="00883A71" w:rsidRDefault="005E07D0" w:rsidP="007C698B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83A71">
              <w:rPr>
                <w:rFonts w:ascii="Times" w:hAnsi="Times"/>
                <w:i/>
                <w:iCs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3EC8E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B771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</w:tr>
      <w:tr w:rsidR="005E07D0" w:rsidRPr="00883A71" w14:paraId="2B23AA6A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29E3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proofErr w:type="spellStart"/>
            <w:r w:rsidRPr="00883A71">
              <w:rPr>
                <w:rFonts w:ascii="Times" w:hAnsi="Times"/>
                <w:color w:val="000000"/>
              </w:rPr>
              <w:t>Lymphocele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E013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276D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23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3114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193BF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EB2A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27.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8FDB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2D073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0.37</w:t>
            </w:r>
          </w:p>
        </w:tc>
      </w:tr>
      <w:tr w:rsidR="005E07D0" w:rsidRPr="00883A71" w14:paraId="62192140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67CC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Obstructio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3B4EE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F4AA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13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6EE4F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10A4A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9E90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9.8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C072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AFDA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5E07D0" w:rsidRPr="00883A71" w14:paraId="22F5801F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D732E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 xml:space="preserve">RA </w:t>
            </w:r>
            <w:proofErr w:type="spellStart"/>
            <w:r w:rsidRPr="00883A71">
              <w:rPr>
                <w:rFonts w:ascii="Times" w:hAnsi="Times"/>
                <w:color w:val="000000"/>
              </w:rPr>
              <w:t>stenosis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B13B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418A7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6.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67A7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F5937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E943B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13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98203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D7A31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5E07D0" w:rsidRPr="00883A71" w14:paraId="57DA7169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E254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RA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8BC7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3445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0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4393E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FB3B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6DC01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D679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BE11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5E07D0" w:rsidRPr="00883A71" w14:paraId="63460537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D9DD0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proofErr w:type="spellStart"/>
            <w:r w:rsidRPr="00883A71">
              <w:rPr>
                <w:rFonts w:ascii="Times" w:hAnsi="Times"/>
                <w:color w:val="000000"/>
              </w:rPr>
              <w:t>Tpx-related</w:t>
            </w:r>
            <w:proofErr w:type="spellEnd"/>
            <w:r w:rsidRPr="00883A71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Pr="00883A71">
              <w:rPr>
                <w:rFonts w:ascii="Times" w:hAnsi="Times"/>
                <w:color w:val="000000"/>
              </w:rPr>
              <w:t>re-surgery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1824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065A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25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B8C66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1FDC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3009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15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C9F70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612F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5E07D0" w:rsidRPr="00883A71" w14:paraId="5AE396A6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F137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 xml:space="preserve">Urine </w:t>
            </w:r>
            <w:proofErr w:type="spellStart"/>
            <w:r w:rsidRPr="00883A71">
              <w:rPr>
                <w:rFonts w:ascii="Times" w:hAnsi="Times"/>
                <w:color w:val="000000"/>
              </w:rPr>
              <w:t>leak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C8379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B784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5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8EE7D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1F957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766D5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5.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C654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7343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5E07D0" w:rsidRPr="00883A71" w14:paraId="57255FE0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38D1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SS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93F3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ABF1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0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C0E26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9A3A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756A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5540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47C0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</w:p>
        </w:tc>
      </w:tr>
      <w:tr w:rsidR="005E07D0" w:rsidRPr="00883A71" w14:paraId="0FA2D06D" w14:textId="77777777" w:rsidTr="005E07D0">
        <w:trPr>
          <w:trHeight w:val="26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BE705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proofErr w:type="spellStart"/>
            <w:r w:rsidRPr="00883A71">
              <w:rPr>
                <w:rFonts w:ascii="Times" w:hAnsi="Times"/>
                <w:color w:val="000000"/>
              </w:rPr>
              <w:t>Other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A9211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27B8D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25.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C735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9272D" w14:textId="77777777" w:rsidR="005E07D0" w:rsidRPr="00883A71" w:rsidRDefault="005E07D0" w:rsidP="007C698B">
            <w:pPr>
              <w:jc w:val="right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0CAE8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(27.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ECCB" w14:textId="77777777" w:rsidR="005E07D0" w:rsidRPr="00883A71" w:rsidRDefault="005E07D0" w:rsidP="007C698B">
            <w:pPr>
              <w:jc w:val="center"/>
              <w:rPr>
                <w:rFonts w:ascii="Times" w:hAnsi="Times"/>
                <w:color w:val="000000"/>
              </w:rPr>
            </w:pPr>
            <w:r w:rsidRPr="00883A71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D84E" w14:textId="77777777" w:rsidR="005E07D0" w:rsidRPr="00883A71" w:rsidRDefault="005E07D0" w:rsidP="007C698B">
            <w:pPr>
              <w:rPr>
                <w:rFonts w:ascii="Times" w:hAnsi="Times"/>
                <w:color w:val="000000"/>
              </w:rPr>
            </w:pPr>
          </w:p>
        </w:tc>
      </w:tr>
    </w:tbl>
    <w:p w14:paraId="4A892092" w14:textId="77777777" w:rsidR="000F6823" w:rsidRPr="009F4490" w:rsidRDefault="000F6823" w:rsidP="000F6823">
      <w:pPr>
        <w:spacing w:line="480" w:lineRule="auto"/>
        <w:ind w:right="1128"/>
        <w:jc w:val="both"/>
        <w:rPr>
          <w:lang w:val="en-US"/>
        </w:rPr>
      </w:pPr>
    </w:p>
    <w:p w14:paraId="09B36CDD" w14:textId="77777777" w:rsidR="000F6823" w:rsidRPr="009F4490" w:rsidRDefault="000F6823" w:rsidP="000F6823">
      <w:pPr>
        <w:spacing w:line="480" w:lineRule="auto"/>
        <w:ind w:right="1128"/>
        <w:jc w:val="both"/>
        <w:rPr>
          <w:lang w:val="en-US"/>
        </w:rPr>
      </w:pPr>
      <w:r w:rsidRPr="009F4490">
        <w:rPr>
          <w:lang w:val="en-US"/>
        </w:rPr>
        <w:t xml:space="preserve">RA, renal artery; RAT, renal artery thrombosis; SSI, surgical site infection; </w:t>
      </w:r>
      <w:proofErr w:type="spellStart"/>
      <w:r w:rsidRPr="009F4490">
        <w:rPr>
          <w:lang w:val="en-US"/>
        </w:rPr>
        <w:t>Tpx</w:t>
      </w:r>
      <w:proofErr w:type="spellEnd"/>
      <w:r w:rsidRPr="009F4490">
        <w:rPr>
          <w:lang w:val="en-US"/>
        </w:rPr>
        <w:t>, transplant; P, p-value.</w:t>
      </w:r>
    </w:p>
    <w:p w14:paraId="39E00C80" w14:textId="45F6636D" w:rsidR="00952B12" w:rsidRDefault="00952B12">
      <w:pPr>
        <w:rPr>
          <w:lang w:val="en-US"/>
        </w:rPr>
      </w:pPr>
      <w:r>
        <w:rPr>
          <w:lang w:val="en-US"/>
        </w:rPr>
        <w:br w:type="page"/>
      </w:r>
    </w:p>
    <w:p w14:paraId="2B535441" w14:textId="25DB0475" w:rsidR="00952B12" w:rsidRPr="00655D19" w:rsidRDefault="00952B12" w:rsidP="00952B12">
      <w:pPr>
        <w:spacing w:line="480" w:lineRule="auto"/>
        <w:rPr>
          <w:b/>
          <w:bCs/>
          <w:lang w:val="en-US"/>
        </w:rPr>
      </w:pPr>
      <w:r w:rsidRPr="00655D19">
        <w:rPr>
          <w:b/>
          <w:bCs/>
          <w:lang w:val="en-US"/>
        </w:rPr>
        <w:lastRenderedPageBreak/>
        <w:t>Supplementary Table 3 | Characteristics of non-atopic and atopic kidney transplant recipients stratified by recipient’s age</w:t>
      </w:r>
    </w:p>
    <w:tbl>
      <w:tblPr>
        <w:tblW w:w="79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843"/>
        <w:gridCol w:w="1141"/>
        <w:gridCol w:w="709"/>
        <w:gridCol w:w="1134"/>
        <w:gridCol w:w="1043"/>
      </w:tblGrid>
      <w:tr w:rsidR="00693214" w:rsidRPr="00655D19" w14:paraId="6C49CDC6" w14:textId="77777777" w:rsidTr="001D489F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D884C" w14:textId="77777777" w:rsidR="00693214" w:rsidRPr="00655D19" w:rsidRDefault="00693214" w:rsidP="00653E34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72A525" w14:textId="77777777" w:rsidR="00693214" w:rsidRPr="00655D19" w:rsidRDefault="00693214" w:rsidP="00653E34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b/>
                <w:bCs/>
                <w:color w:val="000000"/>
                <w:lang w:val="en-US"/>
              </w:rPr>
              <w:t>&lt; 50 years ol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67EF8" w14:textId="77777777" w:rsidR="00693214" w:rsidRPr="00655D19" w:rsidRDefault="00693214" w:rsidP="00653E34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b/>
                <w:bCs/>
                <w:color w:val="000000"/>
                <w:lang w:val="en-US"/>
              </w:rPr>
              <w:t xml:space="preserve"> ≥ 50 years ol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1B3C0" w14:textId="77777777" w:rsidR="00693214" w:rsidRPr="00655D19" w:rsidRDefault="00693214" w:rsidP="00653E34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 </w:t>
            </w:r>
          </w:p>
        </w:tc>
      </w:tr>
      <w:tr w:rsidR="00693214" w:rsidRPr="00655D19" w14:paraId="3EFCC1E2" w14:textId="77777777" w:rsidTr="001D489F">
        <w:trPr>
          <w:trHeight w:val="26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81D0A" w14:textId="77777777" w:rsidR="00693214" w:rsidRPr="00655D19" w:rsidRDefault="00693214" w:rsidP="00653E34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432EE911" w14:textId="77777777" w:rsidR="00693214" w:rsidRPr="00655D19" w:rsidRDefault="00693214" w:rsidP="00653E34">
            <w:pPr>
              <w:jc w:val="center"/>
              <w:rPr>
                <w:rFonts w:ascii="Times" w:hAnsi="Times" w:cs="Calibri"/>
                <w:i/>
                <w:i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i/>
                <w:iCs/>
                <w:color w:val="000000"/>
                <w:lang w:val="en-US"/>
              </w:rPr>
              <w:t>N = 94</w:t>
            </w:r>
          </w:p>
        </w:tc>
        <w:tc>
          <w:tcPr>
            <w:tcW w:w="1843" w:type="dxa"/>
            <w:gridSpan w:val="2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023F" w14:textId="77777777" w:rsidR="00693214" w:rsidRPr="00655D19" w:rsidRDefault="00693214" w:rsidP="00653E34">
            <w:pPr>
              <w:jc w:val="center"/>
              <w:rPr>
                <w:rFonts w:ascii="Times" w:hAnsi="Times" w:cs="Calibri"/>
                <w:i/>
                <w:i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i/>
                <w:iCs/>
                <w:color w:val="000000"/>
                <w:lang w:val="en-US"/>
              </w:rPr>
              <w:t>N = 174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31941" w14:textId="77777777" w:rsidR="00693214" w:rsidRPr="00655D19" w:rsidRDefault="00693214" w:rsidP="00653E34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 </w:t>
            </w:r>
          </w:p>
        </w:tc>
      </w:tr>
      <w:tr w:rsidR="00693214" w:rsidRPr="00655D19" w14:paraId="5161EEF6" w14:textId="77777777" w:rsidTr="001D489F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6CAE8" w14:textId="77777777" w:rsidR="00693214" w:rsidRPr="00655D19" w:rsidRDefault="00693214" w:rsidP="00653E34">
            <w:pPr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2C48D" w14:textId="77777777" w:rsidR="00693214" w:rsidRPr="00655D19" w:rsidRDefault="00693214" w:rsidP="00653E34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b/>
                <w:bCs/>
                <w:color w:val="000000"/>
                <w:lang w:val="en-US"/>
              </w:rPr>
              <w:t>N (% or IQR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B3DC0" w14:textId="77777777" w:rsidR="00693214" w:rsidRPr="00655D19" w:rsidRDefault="00693214" w:rsidP="00653E34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b/>
                <w:bCs/>
                <w:color w:val="000000"/>
                <w:lang w:val="en-US"/>
              </w:rPr>
              <w:t>N (% or IQR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CBCC0" w14:textId="77777777" w:rsidR="00693214" w:rsidRPr="00655D19" w:rsidRDefault="00693214" w:rsidP="00653E34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b/>
                <w:bCs/>
                <w:color w:val="000000"/>
                <w:lang w:val="en-US"/>
              </w:rPr>
              <w:t>P</w:t>
            </w:r>
          </w:p>
        </w:tc>
      </w:tr>
      <w:tr w:rsidR="001D489F" w:rsidRPr="00655D19" w14:paraId="6AED7F54" w14:textId="77777777" w:rsidTr="001D489F">
        <w:trPr>
          <w:trHeight w:val="26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92BB5" w14:textId="7D4A4B85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Recipient age (median; IQR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9E84" w14:textId="062AC422" w:rsidR="001D489F" w:rsidRPr="00655D19" w:rsidRDefault="001D489F" w:rsidP="001D489F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37.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14:paraId="4303E6AD" w14:textId="3DD339BF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(16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54195" w14:textId="20E73CD4" w:rsidR="001D489F" w:rsidRPr="00655D19" w:rsidRDefault="001D489F" w:rsidP="001D489F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6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B696" w14:textId="64B7EA08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(9.0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80F2" w14:textId="77FDBE01" w:rsidR="001D489F" w:rsidRPr="00655D19" w:rsidRDefault="001D489F" w:rsidP="001D489F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b/>
                <w:bCs/>
                <w:color w:val="000000"/>
                <w:lang w:val="en-US"/>
              </w:rPr>
              <w:t>&lt; 0.001</w:t>
            </w:r>
          </w:p>
        </w:tc>
      </w:tr>
      <w:tr w:rsidR="001D489F" w:rsidRPr="00655D19" w14:paraId="3DA08713" w14:textId="77777777" w:rsidTr="001D489F">
        <w:trPr>
          <w:trHeight w:val="26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AB8CCE" w14:textId="6A31C002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Recipient gender M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45A5FC" w14:textId="119FF541" w:rsidR="001D489F" w:rsidRPr="00655D19" w:rsidRDefault="001D489F" w:rsidP="001D489F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61</w:t>
            </w:r>
          </w:p>
        </w:tc>
        <w:tc>
          <w:tcPr>
            <w:tcW w:w="1141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8FD84CB" w14:textId="40908100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(64.9%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DC4E31" w14:textId="02B1B44C" w:rsidR="001D489F" w:rsidRPr="00655D19" w:rsidRDefault="001D489F" w:rsidP="001D489F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14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B07DC1" w14:textId="765E6C2C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(81.0%)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50153" w14:textId="1F68C668" w:rsidR="001D489F" w:rsidRPr="00655D19" w:rsidRDefault="001D489F" w:rsidP="001D489F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b/>
                <w:bCs/>
                <w:color w:val="000000"/>
                <w:lang w:val="en-US"/>
              </w:rPr>
              <w:t>0.05</w:t>
            </w:r>
          </w:p>
        </w:tc>
      </w:tr>
      <w:tr w:rsidR="001D489F" w:rsidRPr="00655D19" w14:paraId="31C06E76" w14:textId="77777777" w:rsidTr="001D489F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ABB4B" w14:textId="77777777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Positive phadiato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FF6CD" w14:textId="77777777" w:rsidR="001D489F" w:rsidRPr="00655D19" w:rsidRDefault="001D489F" w:rsidP="001D489F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1BE60B" w14:textId="77777777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(35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53074" w14:textId="77777777" w:rsidR="001D489F" w:rsidRPr="00655D19" w:rsidRDefault="001D489F" w:rsidP="001D489F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A0AA" w14:textId="77777777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(19.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8162" w14:textId="77777777" w:rsidR="001D489F" w:rsidRPr="00655D19" w:rsidRDefault="001D489F" w:rsidP="001D489F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b/>
                <w:bCs/>
                <w:color w:val="000000"/>
                <w:lang w:val="en-US"/>
              </w:rPr>
              <w:t>0.005</w:t>
            </w:r>
          </w:p>
        </w:tc>
      </w:tr>
      <w:tr w:rsidR="001D489F" w:rsidRPr="00655D19" w14:paraId="7F62BA72" w14:textId="77777777" w:rsidTr="001D489F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60E3" w14:textId="77777777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IgE total (median; IQ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3AAE6" w14:textId="77777777" w:rsidR="001D489F" w:rsidRPr="00655D19" w:rsidRDefault="001D489F" w:rsidP="001D489F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23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000981" w14:textId="77777777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(8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96C70" w14:textId="77777777" w:rsidR="001D489F" w:rsidRPr="00655D19" w:rsidRDefault="001D489F" w:rsidP="001D489F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1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1BE9B" w14:textId="77777777" w:rsidR="001D489F" w:rsidRPr="00655D19" w:rsidRDefault="001D489F" w:rsidP="001D489F">
            <w:pPr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(64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A29D0" w14:textId="77777777" w:rsidR="001D489F" w:rsidRPr="00655D19" w:rsidRDefault="001D489F" w:rsidP="001D489F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655D19">
              <w:rPr>
                <w:rFonts w:ascii="Times" w:hAnsi="Times" w:cs="Calibri"/>
                <w:color w:val="000000"/>
                <w:lang w:val="en-US"/>
              </w:rPr>
              <w:t>0.12</w:t>
            </w:r>
          </w:p>
        </w:tc>
      </w:tr>
    </w:tbl>
    <w:p w14:paraId="18512983" w14:textId="031B5EB1" w:rsidR="00E508A3" w:rsidRPr="00655D19" w:rsidRDefault="00815C74" w:rsidP="0091358A">
      <w:pPr>
        <w:spacing w:line="480" w:lineRule="auto"/>
        <w:ind w:right="1128"/>
        <w:jc w:val="both"/>
        <w:rPr>
          <w:lang w:val="en-US"/>
        </w:rPr>
      </w:pPr>
    </w:p>
    <w:p w14:paraId="052759E2" w14:textId="21A6E814" w:rsidR="00A35DE3" w:rsidRDefault="00E10427" w:rsidP="0091358A">
      <w:pPr>
        <w:spacing w:line="480" w:lineRule="auto"/>
        <w:ind w:right="1128"/>
        <w:jc w:val="both"/>
        <w:rPr>
          <w:lang w:val="en-US"/>
        </w:rPr>
      </w:pPr>
      <w:r w:rsidRPr="00E10427">
        <w:rPr>
          <w:lang w:val="en-US"/>
        </w:rPr>
        <w:t>N, number of patients; Ig, Immunoglobulin. P-values were computed using a Mann-Whitney test for continuous variables and a Chi-Square test for proportions.</w:t>
      </w:r>
    </w:p>
    <w:p w14:paraId="618FCB92" w14:textId="0B125FB7" w:rsidR="006C1573" w:rsidRDefault="006C1573">
      <w:pPr>
        <w:rPr>
          <w:lang w:val="en-US"/>
        </w:rPr>
      </w:pPr>
      <w:r>
        <w:rPr>
          <w:lang w:val="en-US"/>
        </w:rPr>
        <w:br w:type="page"/>
      </w:r>
    </w:p>
    <w:p w14:paraId="5964C7A4" w14:textId="2C7E5BA0" w:rsidR="004E6BEA" w:rsidRDefault="00F67499" w:rsidP="0091358A">
      <w:pPr>
        <w:spacing w:line="480" w:lineRule="auto"/>
        <w:ind w:right="1128"/>
        <w:jc w:val="both"/>
        <w:rPr>
          <w:b/>
          <w:bCs/>
          <w:lang w:val="en-US"/>
        </w:rPr>
      </w:pPr>
      <w:r>
        <w:rPr>
          <w:rFonts w:ascii="Times" w:hAnsi="Times"/>
          <w:noProof/>
          <w:color w:val="000000" w:themeColor="text1"/>
          <w:lang w:val="en-US"/>
        </w:rPr>
        <w:lastRenderedPageBreak/>
        <w:drawing>
          <wp:inline distT="0" distB="0" distL="0" distR="0" wp14:anchorId="068DCB4A" wp14:editId="08BC9846">
            <wp:extent cx="2921000" cy="2477701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13"/>
                    <a:stretch/>
                  </pic:blipFill>
                  <pic:spPr bwMode="auto">
                    <a:xfrm>
                      <a:off x="0" y="0"/>
                      <a:ext cx="2936640" cy="2490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89310" w14:textId="77777777" w:rsidR="00587992" w:rsidRDefault="006C1573" w:rsidP="00587992">
      <w:pPr>
        <w:spacing w:line="480" w:lineRule="auto"/>
        <w:ind w:right="1128"/>
        <w:jc w:val="both"/>
        <w:rPr>
          <w:b/>
          <w:bCs/>
          <w:lang w:val="en-US"/>
        </w:rPr>
      </w:pPr>
      <w:r w:rsidRPr="006C1573">
        <w:rPr>
          <w:b/>
          <w:bCs/>
          <w:lang w:val="en-US"/>
        </w:rPr>
        <w:t xml:space="preserve">Supplementary figure </w:t>
      </w:r>
      <w:r w:rsidR="00587992">
        <w:rPr>
          <w:b/>
          <w:bCs/>
          <w:lang w:val="en-US"/>
        </w:rPr>
        <w:t>1</w:t>
      </w:r>
      <w:r w:rsidRPr="006C1573">
        <w:rPr>
          <w:lang w:val="en-US"/>
        </w:rPr>
        <w:t xml:space="preserve"> | </w:t>
      </w:r>
      <w:r w:rsidR="00587992" w:rsidRPr="00587992">
        <w:rPr>
          <w:b/>
          <w:bCs/>
          <w:lang w:val="en-US"/>
        </w:rPr>
        <w:t xml:space="preserve">Correlation between total IgE and preformed cumulative DSA. </w:t>
      </w:r>
      <w:r w:rsidR="00587992" w:rsidRPr="00587992">
        <w:rPr>
          <w:lang w:val="en-US"/>
        </w:rPr>
        <w:t>The line represents the fitted linear regression model.</w:t>
      </w:r>
    </w:p>
    <w:p w14:paraId="09029CB4" w14:textId="77777777" w:rsidR="00587992" w:rsidRDefault="00587992" w:rsidP="00587992">
      <w:pPr>
        <w:spacing w:line="480" w:lineRule="auto"/>
        <w:ind w:right="1128"/>
        <w:jc w:val="both"/>
        <w:rPr>
          <w:b/>
          <w:bCs/>
          <w:lang w:val="en-US"/>
        </w:rPr>
      </w:pPr>
    </w:p>
    <w:p w14:paraId="1908B6B4" w14:textId="338ED15D" w:rsidR="00587992" w:rsidRDefault="00587992" w:rsidP="00587992">
      <w:pPr>
        <w:spacing w:line="480" w:lineRule="auto"/>
        <w:ind w:right="1128"/>
        <w:jc w:val="both"/>
        <w:rPr>
          <w:lang w:val="en-US"/>
        </w:rPr>
      </w:pPr>
      <w:r>
        <w:rPr>
          <w:lang w:val="en-US"/>
        </w:rPr>
        <w:br w:type="page"/>
      </w:r>
    </w:p>
    <w:p w14:paraId="541BBB46" w14:textId="77777777" w:rsidR="00587992" w:rsidRDefault="00587992" w:rsidP="00587992">
      <w:pPr>
        <w:spacing w:line="480" w:lineRule="auto"/>
        <w:ind w:right="1128"/>
        <w:jc w:val="both"/>
        <w:rPr>
          <w:lang w:val="en-US"/>
        </w:rPr>
      </w:pPr>
      <w:r>
        <w:rPr>
          <w:noProof/>
          <w:color w:val="ED7D31" w:themeColor="accent2"/>
          <w:lang w:val="en-US"/>
        </w:rPr>
        <w:lastRenderedPageBreak/>
        <w:drawing>
          <wp:inline distT="0" distB="0" distL="0" distR="0" wp14:anchorId="5321EC5A" wp14:editId="577508A5">
            <wp:extent cx="5575300" cy="50546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505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C4E49" w14:textId="77777777" w:rsidR="00587992" w:rsidRDefault="00587992" w:rsidP="00587992">
      <w:pPr>
        <w:spacing w:line="480" w:lineRule="auto"/>
        <w:ind w:right="1128"/>
        <w:jc w:val="both"/>
        <w:rPr>
          <w:b/>
          <w:bCs/>
          <w:lang w:val="en-US"/>
        </w:rPr>
      </w:pPr>
    </w:p>
    <w:p w14:paraId="728428E6" w14:textId="77777777" w:rsidR="00587992" w:rsidRPr="000F6823" w:rsidRDefault="00587992" w:rsidP="00587992">
      <w:pPr>
        <w:spacing w:line="480" w:lineRule="auto"/>
        <w:ind w:right="1128"/>
        <w:jc w:val="both"/>
        <w:rPr>
          <w:lang w:val="en-US"/>
        </w:rPr>
      </w:pPr>
      <w:r w:rsidRPr="006C1573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6C1573">
        <w:rPr>
          <w:lang w:val="en-US"/>
        </w:rPr>
        <w:t xml:space="preserve"> | </w:t>
      </w:r>
      <w:r w:rsidRPr="00981446">
        <w:rPr>
          <w:b/>
          <w:bCs/>
          <w:lang w:val="en-US"/>
        </w:rPr>
        <w:t>Kaplan-Meier survival analysis stratified by recipient’s age (</w:t>
      </w:r>
      <w:r>
        <w:rPr>
          <w:b/>
          <w:bCs/>
          <w:lang w:val="en-US"/>
        </w:rPr>
        <w:t xml:space="preserve">cut-off at </w:t>
      </w:r>
      <w:r w:rsidRPr="00981446">
        <w:rPr>
          <w:b/>
          <w:bCs/>
          <w:lang w:val="en-US"/>
        </w:rPr>
        <w:t>50</w:t>
      </w:r>
      <w:r>
        <w:rPr>
          <w:b/>
          <w:bCs/>
          <w:lang w:val="en-US"/>
        </w:rPr>
        <w:t xml:space="preserve"> years-old</w:t>
      </w:r>
      <w:r w:rsidRPr="00981446">
        <w:rPr>
          <w:b/>
          <w:bCs/>
          <w:lang w:val="en-US"/>
        </w:rPr>
        <w:t>)</w:t>
      </w:r>
      <w:r>
        <w:rPr>
          <w:b/>
          <w:bCs/>
          <w:lang w:val="en-US"/>
        </w:rPr>
        <w:t>.</w:t>
      </w:r>
      <w:r w:rsidRPr="006C1573">
        <w:rPr>
          <w:lang w:val="en-US"/>
        </w:rPr>
        <w:t xml:space="preserve"> Patient and graft survival for under (A) and over (B) 50-year-old patients. The calculated p-values were obtained by the log-rank test (univariate analysis). 95% confidence intervals are represented according to the group color</w:t>
      </w:r>
      <w:r>
        <w:rPr>
          <w:lang w:val="en-US"/>
        </w:rPr>
        <w:t>.</w:t>
      </w:r>
    </w:p>
    <w:p w14:paraId="3ECCDBDE" w14:textId="77777777" w:rsidR="00587992" w:rsidRPr="000F6823" w:rsidRDefault="00587992" w:rsidP="0091358A">
      <w:pPr>
        <w:spacing w:line="480" w:lineRule="auto"/>
        <w:ind w:right="1128"/>
        <w:jc w:val="both"/>
        <w:rPr>
          <w:lang w:val="en-US"/>
        </w:rPr>
      </w:pPr>
    </w:p>
    <w:sectPr w:rsidR="00587992" w:rsidRPr="000F6823" w:rsidSect="00AD7344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339358" w14:textId="77777777" w:rsidR="00815C74" w:rsidRDefault="00815C74" w:rsidP="00212332">
      <w:r>
        <w:separator/>
      </w:r>
    </w:p>
  </w:endnote>
  <w:endnote w:type="continuationSeparator" w:id="0">
    <w:p w14:paraId="66F9D282" w14:textId="77777777" w:rsidR="00815C74" w:rsidRDefault="00815C74" w:rsidP="00212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⸵Ɛ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62422465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A8B5636" w14:textId="3E7E2081" w:rsidR="00212332" w:rsidRDefault="00212332" w:rsidP="00303F2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DF595DC" w14:textId="77777777" w:rsidR="00212332" w:rsidRDefault="0021233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17225795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C763482" w14:textId="572C18AD" w:rsidR="00212332" w:rsidRDefault="00212332" w:rsidP="00303F2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D847114" w14:textId="77777777" w:rsidR="00212332" w:rsidRDefault="00212332" w:rsidP="00212332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137626" w14:textId="77777777" w:rsidR="00815C74" w:rsidRDefault="00815C74" w:rsidP="00212332">
      <w:r>
        <w:separator/>
      </w:r>
    </w:p>
  </w:footnote>
  <w:footnote w:type="continuationSeparator" w:id="0">
    <w:p w14:paraId="105799BE" w14:textId="77777777" w:rsidR="00815C74" w:rsidRDefault="00815C74" w:rsidP="00212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9A2"/>
    <w:rsid w:val="00015507"/>
    <w:rsid w:val="00026805"/>
    <w:rsid w:val="000B4918"/>
    <w:rsid w:val="000D6C9C"/>
    <w:rsid w:val="000E6C4F"/>
    <w:rsid w:val="000F6823"/>
    <w:rsid w:val="001016B0"/>
    <w:rsid w:val="001407F7"/>
    <w:rsid w:val="00172312"/>
    <w:rsid w:val="00174D73"/>
    <w:rsid w:val="001D489F"/>
    <w:rsid w:val="001D6F2A"/>
    <w:rsid w:val="00212332"/>
    <w:rsid w:val="00274670"/>
    <w:rsid w:val="00374103"/>
    <w:rsid w:val="004D06EB"/>
    <w:rsid w:val="004E1829"/>
    <w:rsid w:val="004E6BEA"/>
    <w:rsid w:val="00505BA9"/>
    <w:rsid w:val="00531C60"/>
    <w:rsid w:val="005404CD"/>
    <w:rsid w:val="0055123E"/>
    <w:rsid w:val="00587992"/>
    <w:rsid w:val="005B1952"/>
    <w:rsid w:val="005E07D0"/>
    <w:rsid w:val="00655D19"/>
    <w:rsid w:val="006729DC"/>
    <w:rsid w:val="006869A6"/>
    <w:rsid w:val="00690DCD"/>
    <w:rsid w:val="00693214"/>
    <w:rsid w:val="006B2091"/>
    <w:rsid w:val="006C1573"/>
    <w:rsid w:val="006D1547"/>
    <w:rsid w:val="00732CD4"/>
    <w:rsid w:val="00764391"/>
    <w:rsid w:val="00790A87"/>
    <w:rsid w:val="007E6C27"/>
    <w:rsid w:val="00815C74"/>
    <w:rsid w:val="008364E8"/>
    <w:rsid w:val="00872B25"/>
    <w:rsid w:val="008B6FF9"/>
    <w:rsid w:val="008C26D1"/>
    <w:rsid w:val="008E5522"/>
    <w:rsid w:val="0091358A"/>
    <w:rsid w:val="00941BD0"/>
    <w:rsid w:val="00952B12"/>
    <w:rsid w:val="00977237"/>
    <w:rsid w:val="00981446"/>
    <w:rsid w:val="009E59FA"/>
    <w:rsid w:val="00A07E48"/>
    <w:rsid w:val="00A35DE3"/>
    <w:rsid w:val="00A83D36"/>
    <w:rsid w:val="00A85A6C"/>
    <w:rsid w:val="00A90EF3"/>
    <w:rsid w:val="00A96134"/>
    <w:rsid w:val="00AB09A2"/>
    <w:rsid w:val="00AD0309"/>
    <w:rsid w:val="00AD7344"/>
    <w:rsid w:val="00AE7209"/>
    <w:rsid w:val="00AF1F67"/>
    <w:rsid w:val="00BA09DB"/>
    <w:rsid w:val="00BC0D71"/>
    <w:rsid w:val="00BC53A0"/>
    <w:rsid w:val="00BE68A4"/>
    <w:rsid w:val="00C16096"/>
    <w:rsid w:val="00C20B8B"/>
    <w:rsid w:val="00C33DED"/>
    <w:rsid w:val="00CB15F3"/>
    <w:rsid w:val="00CD4792"/>
    <w:rsid w:val="00CD540C"/>
    <w:rsid w:val="00CE1055"/>
    <w:rsid w:val="00D04918"/>
    <w:rsid w:val="00D24468"/>
    <w:rsid w:val="00D40A60"/>
    <w:rsid w:val="00D5563E"/>
    <w:rsid w:val="00DB5C26"/>
    <w:rsid w:val="00DD2727"/>
    <w:rsid w:val="00E073DA"/>
    <w:rsid w:val="00E10427"/>
    <w:rsid w:val="00E1631E"/>
    <w:rsid w:val="00E4637A"/>
    <w:rsid w:val="00E626B6"/>
    <w:rsid w:val="00E96CF9"/>
    <w:rsid w:val="00EB3FF5"/>
    <w:rsid w:val="00F67499"/>
    <w:rsid w:val="00F67884"/>
    <w:rsid w:val="00F703FC"/>
    <w:rsid w:val="00F86C38"/>
    <w:rsid w:val="00FA55B4"/>
    <w:rsid w:val="00FB5E73"/>
    <w:rsid w:val="00FF05F6"/>
    <w:rsid w:val="00FF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3D4D93D"/>
  <w14:defaultImageDpi w14:val="32767"/>
  <w15:chartTrackingRefBased/>
  <w15:docId w15:val="{9B66442B-77CD-BC42-86E0-B27E129F7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6823"/>
    <w:rPr>
      <w:rFonts w:ascii="Times New Roman" w:eastAsia="Times New Roman" w:hAnsi="Times New Roman" w:cs="Times New Roman"/>
      <w:lang w:val="fr-CH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1233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12332"/>
    <w:rPr>
      <w:rFonts w:ascii="Times New Roman" w:eastAsia="Times New Roman" w:hAnsi="Times New Roman" w:cs="Times New Roman"/>
      <w:lang w:val="fr-CH" w:eastAsia="fr-FR"/>
    </w:rPr>
  </w:style>
  <w:style w:type="paragraph" w:styleId="Pieddepage">
    <w:name w:val="footer"/>
    <w:basedOn w:val="Normal"/>
    <w:link w:val="PieddepageCar"/>
    <w:uiPriority w:val="99"/>
    <w:unhideWhenUsed/>
    <w:rsid w:val="002123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12332"/>
    <w:rPr>
      <w:rFonts w:ascii="Times New Roman" w:eastAsia="Times New Roman" w:hAnsi="Times New Roman" w:cs="Times New Roman"/>
      <w:lang w:val="fr-CH" w:eastAsia="fr-FR"/>
    </w:rPr>
  </w:style>
  <w:style w:type="character" w:styleId="Numrodepage">
    <w:name w:val="page number"/>
    <w:basedOn w:val="Policepardfaut"/>
    <w:uiPriority w:val="99"/>
    <w:semiHidden/>
    <w:unhideWhenUsed/>
    <w:rsid w:val="00212332"/>
  </w:style>
  <w:style w:type="character" w:styleId="Numrodeligne">
    <w:name w:val="line number"/>
    <w:basedOn w:val="Policepardfaut"/>
    <w:uiPriority w:val="99"/>
    <w:semiHidden/>
    <w:unhideWhenUsed/>
    <w:rsid w:val="00026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97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Porret</dc:creator>
  <cp:keywords/>
  <dc:description/>
  <cp:lastModifiedBy>Raphaël Porret</cp:lastModifiedBy>
  <cp:revision>53</cp:revision>
  <dcterms:created xsi:type="dcterms:W3CDTF">2022-07-18T06:41:00Z</dcterms:created>
  <dcterms:modified xsi:type="dcterms:W3CDTF">2022-09-04T17:58:00Z</dcterms:modified>
</cp:coreProperties>
</file>